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Quality analysis of observational studie</w:t>
      </w: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 by Newcastle–Ottawa Scales</w:t>
      </w:r>
    </w:p>
    <w:tbl>
      <w:tblPr>
        <w:tblStyle w:val="2"/>
        <w:tblW w:w="140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08"/>
        <w:gridCol w:w="1154"/>
        <w:gridCol w:w="1660"/>
        <w:gridCol w:w="1406"/>
        <w:gridCol w:w="1612"/>
        <w:gridCol w:w="1418"/>
        <w:gridCol w:w="1188"/>
        <w:gridCol w:w="1411"/>
        <w:gridCol w:w="14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5628" w:type="dxa"/>
            <w:gridSpan w:val="4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lection</w:t>
            </w:r>
          </w:p>
        </w:tc>
        <w:tc>
          <w:tcPr>
            <w:tcW w:w="16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parability</w:t>
            </w:r>
          </w:p>
        </w:tc>
        <w:tc>
          <w:tcPr>
            <w:tcW w:w="4017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utcomes</w:t>
            </w:r>
          </w:p>
        </w:tc>
        <w:tc>
          <w:tcPr>
            <w:tcW w:w="1414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Quality sco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thor-year</w:t>
            </w:r>
          </w:p>
        </w:tc>
        <w:tc>
          <w:tcPr>
            <w:tcW w:w="14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presentativeness of the expose cohort</w:t>
            </w:r>
          </w:p>
        </w:tc>
        <w:tc>
          <w:tcPr>
            <w:tcW w:w="115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of the non- exposed cohort</w:t>
            </w:r>
          </w:p>
        </w:tc>
        <w:tc>
          <w:tcPr>
            <w:tcW w:w="166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ertainment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 exposure to implants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 of measuring outcomes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time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plement of follow-up</w:t>
            </w:r>
          </w:p>
        </w:tc>
        <w:tc>
          <w:tcPr>
            <w:tcW w:w="141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chieri-20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melhat-20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nzalez-Porras-20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mad-20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lms-20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onescu-2020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tli-2021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nnuni-202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kayama-2021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-202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asmeet 2020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ch Kodama-2020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☆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laria Battistoni-20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 Castelnuovo-20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tinelli-20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ch Kodama-20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asmeet Kaur-20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adir Canoglu-2020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eastAsia="宋体" w:cs="Segoe UI Symbol"/>
                <w:color w:val="000000"/>
                <w:kern w:val="0"/>
                <w:sz w:val="20"/>
                <w:szCs w:val="20"/>
                <w:lang w:bidi="ar"/>
              </w:rPr>
              <w:t>☆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: It is not described in the article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62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05:14:40Z</dcterms:created>
  <dc:creator>11540</dc:creator>
  <cp:lastModifiedBy>孫宇杰</cp:lastModifiedBy>
  <dcterms:modified xsi:type="dcterms:W3CDTF">2022-03-01T05:1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51729F23EAB4D13B308C29BF3039D9A</vt:lpwstr>
  </property>
</Properties>
</file>